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75E713E" w14:textId="77777777" w:rsidR="00653A24" w:rsidRDefault="0003251D">
      <w:pPr>
        <w:spacing w:after="0"/>
        <w:rPr>
          <w:rFonts w:ascii="Times New Roman" w:eastAsia="Times New Roman" w:hAnsi="Times New Roman" w:cs="Times New Roman"/>
        </w:rPr>
      </w:pPr>
      <w:bookmarkStart w:id="0" w:name="_GoBack"/>
      <w:bookmarkEnd w:id="0"/>
      <w:r w:rsidRPr="0003251D">
        <w:rPr>
          <w:rFonts w:ascii="Times New Roman" w:eastAsia="Times New Roman" w:hAnsi="Times New Roman" w:cs="Times New Roman"/>
          <w:b/>
        </w:rPr>
        <w:t>Appendix.</w:t>
      </w:r>
      <w:r w:rsidR="005F06DB">
        <w:rPr>
          <w:rFonts w:ascii="Times New Roman" w:eastAsia="Times New Roman" w:hAnsi="Times New Roman" w:cs="Times New Roman"/>
        </w:rPr>
        <w:t xml:space="preserve"> Case-based Examples Comparing Teaching Models</w:t>
      </w:r>
    </w:p>
    <w:p w14:paraId="4D2B1869" w14:textId="77777777" w:rsidR="00653A24" w:rsidRDefault="00653A24">
      <w:pPr>
        <w:spacing w:after="0"/>
        <w:rPr>
          <w:rFonts w:ascii="Times New Roman" w:eastAsia="Times New Roman" w:hAnsi="Times New Roman" w:cs="Times New Roman"/>
          <w:b/>
          <w:u w:val="single"/>
        </w:rPr>
      </w:pPr>
    </w:p>
    <w:p w14:paraId="09545987" w14:textId="77777777" w:rsidR="00653A24" w:rsidRDefault="005F06DB">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OMP</w:t>
      </w:r>
    </w:p>
    <w:p w14:paraId="03FB3A4E" w14:textId="77777777" w:rsidR="00653A24" w:rsidRDefault="00653A24">
      <w:pPr>
        <w:spacing w:after="0"/>
        <w:jc w:val="center"/>
        <w:rPr>
          <w:rFonts w:ascii="Times New Roman" w:eastAsia="Times New Roman" w:hAnsi="Times New Roman" w:cs="Times New Roman"/>
          <w:b/>
          <w:u w:val="single"/>
        </w:rPr>
      </w:pPr>
    </w:p>
    <w:p w14:paraId="57F886E5"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This is a 54-year old man with severe right knee pain, abrupt in onset.  It woke him from sleep last night but he was well yesterday before he went to bed.  There is no history of trauma.  His past medical history is remarkable for hypertension for which he takes Lisinopril, diabetes for which he takes Metformin and he has had surgery for appendicitis.  Vital signs are normal.  His knee is red and warm and I think that I can feel an effusion.  It’s diffusely tender and he has very limited range of active motion.  Even when I test passive range of motion, it causes him a lot of pain.</w:t>
      </w:r>
    </w:p>
    <w:p w14:paraId="745BE0BF" w14:textId="77777777" w:rsidR="00653A24" w:rsidRDefault="00653A24">
      <w:pPr>
        <w:spacing w:after="0"/>
        <w:rPr>
          <w:rFonts w:ascii="Times New Roman" w:eastAsia="Times New Roman" w:hAnsi="Times New Roman" w:cs="Times New Roman"/>
        </w:rPr>
      </w:pPr>
    </w:p>
    <w:p w14:paraId="03C9EC43"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Get a Commitment</w:t>
      </w:r>
    </w:p>
    <w:p w14:paraId="747976F7" w14:textId="77777777" w:rsidR="00653A24" w:rsidRDefault="00653A24">
      <w:pPr>
        <w:spacing w:after="0"/>
        <w:rPr>
          <w:rFonts w:ascii="Times New Roman" w:eastAsia="Times New Roman" w:hAnsi="Times New Roman" w:cs="Times New Roman"/>
        </w:rPr>
      </w:pPr>
    </w:p>
    <w:p w14:paraId="72D5DD82"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Do you think that his knee is infected?</w:t>
      </w:r>
    </w:p>
    <w:p w14:paraId="119FC721" w14:textId="77777777" w:rsidR="00653A24" w:rsidRDefault="00653A24">
      <w:pPr>
        <w:spacing w:after="0"/>
        <w:rPr>
          <w:rFonts w:ascii="Times New Roman" w:eastAsia="Times New Roman" w:hAnsi="Times New Roman" w:cs="Times New Roman"/>
        </w:rPr>
      </w:pPr>
    </w:p>
    <w:p w14:paraId="39A6FD0D" w14:textId="024497A0"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I’m not sure if this is an infection, but I doubt it.  I don’t see any portal of entry to suggest an infection, and he was apparently well before this episode started.  I’m more inclined to think that this is due to gout or </w:t>
      </w:r>
      <w:proofErr w:type="spellStart"/>
      <w:r>
        <w:rPr>
          <w:rFonts w:ascii="Times New Roman" w:eastAsia="Times New Roman" w:hAnsi="Times New Roman" w:cs="Times New Roman"/>
        </w:rPr>
        <w:t>pseudogout</w:t>
      </w:r>
      <w:proofErr w:type="spellEnd"/>
      <w:r>
        <w:rPr>
          <w:rFonts w:ascii="Times New Roman" w:eastAsia="Times New Roman" w:hAnsi="Times New Roman" w:cs="Times New Roman"/>
        </w:rPr>
        <w:t>, but I thought that gout occurred in the first MTP joint.  Given the lack of trauma I doubt fracture</w:t>
      </w:r>
      <w:r w:rsidR="00307156">
        <w:rPr>
          <w:rFonts w:ascii="Times New Roman" w:eastAsia="Times New Roman" w:hAnsi="Times New Roman" w:cs="Times New Roman"/>
        </w:rPr>
        <w:t>,</w:t>
      </w:r>
      <w:r>
        <w:rPr>
          <w:rFonts w:ascii="Times New Roman" w:eastAsia="Times New Roman" w:hAnsi="Times New Roman" w:cs="Times New Roman"/>
        </w:rPr>
        <w:t xml:space="preserve"> and with the severity of the pain I am less concerned about osteoarthritis. </w:t>
      </w:r>
    </w:p>
    <w:p w14:paraId="5646C12D" w14:textId="77777777" w:rsidR="00653A24" w:rsidRDefault="00653A24">
      <w:pPr>
        <w:spacing w:after="0"/>
        <w:rPr>
          <w:rFonts w:ascii="Times New Roman" w:eastAsia="Times New Roman" w:hAnsi="Times New Roman" w:cs="Times New Roman"/>
        </w:rPr>
      </w:pPr>
    </w:p>
    <w:p w14:paraId="736DB2F0"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Probe for Supporting Evidence</w:t>
      </w:r>
    </w:p>
    <w:p w14:paraId="527687FD" w14:textId="77777777" w:rsidR="00653A24" w:rsidRDefault="00653A24">
      <w:pPr>
        <w:spacing w:after="0"/>
        <w:rPr>
          <w:rFonts w:ascii="Times New Roman" w:eastAsia="Times New Roman" w:hAnsi="Times New Roman" w:cs="Times New Roman"/>
        </w:rPr>
      </w:pPr>
    </w:p>
    <w:p w14:paraId="284BD6D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How are you going to decide if this is gout or not?  Do you need to know for sure?</w:t>
      </w:r>
    </w:p>
    <w:p w14:paraId="007DDF75" w14:textId="77777777" w:rsidR="00653A24" w:rsidRDefault="00653A24">
      <w:pPr>
        <w:spacing w:after="0"/>
        <w:rPr>
          <w:rFonts w:ascii="Times New Roman" w:eastAsia="Times New Roman" w:hAnsi="Times New Roman" w:cs="Times New Roman"/>
        </w:rPr>
      </w:pPr>
    </w:p>
    <w:p w14:paraId="77F24DD0" w14:textId="6FABA88F"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I was planning on performing an arthrocentesis to drain the effusion to determine if this is consi</w:t>
      </w:r>
      <w:r w:rsidR="00307156">
        <w:rPr>
          <w:rFonts w:ascii="Times New Roman" w:eastAsia="Times New Roman" w:hAnsi="Times New Roman" w:cs="Times New Roman"/>
        </w:rPr>
        <w:t>stent with infection or gout/</w:t>
      </w:r>
      <w:proofErr w:type="spellStart"/>
      <w:r>
        <w:rPr>
          <w:rFonts w:ascii="Times New Roman" w:eastAsia="Times New Roman" w:hAnsi="Times New Roman" w:cs="Times New Roman"/>
        </w:rPr>
        <w:t>pseudogout</w:t>
      </w:r>
      <w:proofErr w:type="spellEnd"/>
      <w:r>
        <w:rPr>
          <w:rFonts w:ascii="Times New Roman" w:eastAsia="Times New Roman" w:hAnsi="Times New Roman" w:cs="Times New Roman"/>
        </w:rPr>
        <w:t xml:space="preserve"> although I </w:t>
      </w:r>
      <w:r w:rsidR="00021B59">
        <w:rPr>
          <w:rFonts w:ascii="Times New Roman" w:eastAsia="Times New Roman" w:hAnsi="Times New Roman" w:cs="Times New Roman"/>
        </w:rPr>
        <w:t xml:space="preserve">have </w:t>
      </w:r>
      <w:r>
        <w:rPr>
          <w:rFonts w:ascii="Times New Roman" w:eastAsia="Times New Roman" w:hAnsi="Times New Roman" w:cs="Times New Roman"/>
        </w:rPr>
        <w:t>never done a knee tap before.</w:t>
      </w:r>
    </w:p>
    <w:p w14:paraId="25A01B41" w14:textId="77777777" w:rsidR="00653A24" w:rsidRDefault="00653A24">
      <w:pPr>
        <w:spacing w:after="0"/>
        <w:rPr>
          <w:rFonts w:ascii="Times New Roman" w:eastAsia="Times New Roman" w:hAnsi="Times New Roman" w:cs="Times New Roman"/>
        </w:rPr>
      </w:pPr>
    </w:p>
    <w:p w14:paraId="0A4240D8"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Teach General Rules</w:t>
      </w:r>
    </w:p>
    <w:p w14:paraId="2ABE42BC" w14:textId="77777777" w:rsidR="00653A24" w:rsidRDefault="00653A24">
      <w:pPr>
        <w:spacing w:after="0"/>
        <w:rPr>
          <w:rFonts w:ascii="Times New Roman" w:eastAsia="Times New Roman" w:hAnsi="Times New Roman" w:cs="Times New Roman"/>
        </w:rPr>
      </w:pPr>
    </w:p>
    <w:p w14:paraId="6012FCD6"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No worries, I can walk you through the procedure.  The key to any successful procedure is adequate pain control, proper positioning of the patient, and good aseptic technique.  Having a second person apply pressure to the supra-patellar pouch improves your ability to be successful with the arthrocentesis.  I’ll show you once we have our materials together. </w:t>
      </w:r>
    </w:p>
    <w:p w14:paraId="537A9613" w14:textId="77777777" w:rsidR="00653A24" w:rsidRDefault="00653A24">
      <w:pPr>
        <w:spacing w:after="0"/>
        <w:rPr>
          <w:rFonts w:ascii="Times New Roman" w:eastAsia="Times New Roman" w:hAnsi="Times New Roman" w:cs="Times New Roman"/>
        </w:rPr>
      </w:pPr>
    </w:p>
    <w:p w14:paraId="20DC4C2B"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Reinforce What Was Done Right</w:t>
      </w:r>
    </w:p>
    <w:p w14:paraId="3E62CB5D" w14:textId="77777777" w:rsidR="00653A24" w:rsidRDefault="00653A24">
      <w:pPr>
        <w:spacing w:after="0"/>
        <w:rPr>
          <w:rFonts w:ascii="Times New Roman" w:eastAsia="Times New Roman" w:hAnsi="Times New Roman" w:cs="Times New Roman"/>
        </w:rPr>
      </w:pPr>
    </w:p>
    <w:p w14:paraId="6F207C09"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I would agree that your plan to pursue arthrocentesis is the way to go and your concern for the possibility of a septic joint is right on.  I almost always look to tap a red, hot joint unless the presentation is consistent with the patient’s typical prior gout flares. </w:t>
      </w:r>
    </w:p>
    <w:p w14:paraId="4C434986" w14:textId="77777777" w:rsidR="00653A24" w:rsidRDefault="00653A24">
      <w:pPr>
        <w:spacing w:after="0"/>
        <w:rPr>
          <w:rFonts w:ascii="Times New Roman" w:eastAsia="Times New Roman" w:hAnsi="Times New Roman" w:cs="Times New Roman"/>
        </w:rPr>
      </w:pPr>
    </w:p>
    <w:p w14:paraId="4C687504"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Correct Mistakes</w:t>
      </w:r>
    </w:p>
    <w:p w14:paraId="5E5E0466" w14:textId="77777777" w:rsidR="00653A24" w:rsidRDefault="00653A24">
      <w:pPr>
        <w:spacing w:after="0"/>
        <w:rPr>
          <w:rFonts w:ascii="Times New Roman" w:eastAsia="Times New Roman" w:hAnsi="Times New Roman" w:cs="Times New Roman"/>
        </w:rPr>
      </w:pPr>
    </w:p>
    <w:p w14:paraId="57DBB71D"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Even without an obvious portal of entry or signs of soft tissue trauma around the knee, I am still concerned about infection.  Septic joints can also be seeded via bacteremia.</w:t>
      </w:r>
    </w:p>
    <w:p w14:paraId="230CA941" w14:textId="77777777" w:rsidR="00653A24" w:rsidRDefault="00653A24">
      <w:pPr>
        <w:spacing w:after="0"/>
        <w:rPr>
          <w:rFonts w:ascii="Times New Roman" w:eastAsia="Times New Roman" w:hAnsi="Times New Roman" w:cs="Times New Roman"/>
        </w:rPr>
      </w:pPr>
    </w:p>
    <w:p w14:paraId="37C5F4A9"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Identify Next Learning Steps</w:t>
      </w:r>
    </w:p>
    <w:p w14:paraId="4047CD43" w14:textId="77777777" w:rsidR="00653A24" w:rsidRDefault="00653A24">
      <w:pPr>
        <w:spacing w:after="0"/>
        <w:rPr>
          <w:rFonts w:ascii="Times New Roman" w:eastAsia="Times New Roman" w:hAnsi="Times New Roman" w:cs="Times New Roman"/>
        </w:rPr>
      </w:pPr>
    </w:p>
    <w:p w14:paraId="1D9A6353"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 heard a recent podcast about the unreliability of uric acid testing in patients with warm, red joints.  Let me share it with you.</w:t>
      </w:r>
    </w:p>
    <w:p w14:paraId="46E134C7" w14:textId="77777777" w:rsidR="00653A24" w:rsidRDefault="00653A24">
      <w:pPr>
        <w:spacing w:after="0"/>
        <w:rPr>
          <w:rFonts w:ascii="Times New Roman" w:eastAsia="Times New Roman" w:hAnsi="Times New Roman" w:cs="Times New Roman"/>
        </w:rPr>
      </w:pPr>
    </w:p>
    <w:p w14:paraId="48B29706" w14:textId="77777777" w:rsidR="00653A24" w:rsidRDefault="005F06DB">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SNAPPS</w:t>
      </w:r>
    </w:p>
    <w:p w14:paraId="0658AE21" w14:textId="77777777" w:rsidR="00653A24" w:rsidRDefault="00653A24">
      <w:pPr>
        <w:spacing w:after="0"/>
        <w:jc w:val="center"/>
        <w:rPr>
          <w:rFonts w:ascii="Times New Roman" w:eastAsia="Times New Roman" w:hAnsi="Times New Roman" w:cs="Times New Roman"/>
          <w:b/>
          <w:u w:val="single"/>
        </w:rPr>
      </w:pPr>
    </w:p>
    <w:p w14:paraId="131CDF83"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Summarize History and Finding</w:t>
      </w:r>
    </w:p>
    <w:p w14:paraId="55B76EEB" w14:textId="77777777" w:rsidR="00653A24" w:rsidRDefault="00653A24">
      <w:pPr>
        <w:spacing w:after="0"/>
        <w:rPr>
          <w:rFonts w:ascii="Times New Roman" w:eastAsia="Times New Roman" w:hAnsi="Times New Roman" w:cs="Times New Roman"/>
        </w:rPr>
      </w:pPr>
    </w:p>
    <w:p w14:paraId="79270E66"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This is a 54-year old man with severe right knee pain, abrupt in onset.  It woke him from sleep last night but he was well yesterday before he went to bed.  There is no history of trauma.  His past medical history is remarkable for hypertension for which he takes Lisinopril, diabetes for which he takes Metformin and he has had surgery for appendicitis.  Vital signs are normal.  His knee is red and warm and I think that I can feel an effusion.  It’s diffusely tender and he has very limited range of active motion.  Even when I test passive range of motion, it causes him a lot of pain.</w:t>
      </w:r>
    </w:p>
    <w:p w14:paraId="6A6067DF" w14:textId="77777777" w:rsidR="00653A24" w:rsidRDefault="00653A24">
      <w:pPr>
        <w:spacing w:after="0"/>
        <w:rPr>
          <w:rFonts w:ascii="Times New Roman" w:eastAsia="Times New Roman" w:hAnsi="Times New Roman" w:cs="Times New Roman"/>
        </w:rPr>
      </w:pPr>
    </w:p>
    <w:p w14:paraId="0F7DC9EE"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Narrow the Differential</w:t>
      </w:r>
    </w:p>
    <w:p w14:paraId="67B862DC" w14:textId="77777777" w:rsidR="00653A24" w:rsidRDefault="00653A24">
      <w:pPr>
        <w:spacing w:after="0"/>
        <w:rPr>
          <w:rFonts w:ascii="Times New Roman" w:eastAsia="Times New Roman" w:hAnsi="Times New Roman" w:cs="Times New Roman"/>
          <w:b/>
        </w:rPr>
      </w:pPr>
    </w:p>
    <w:p w14:paraId="27B582FE"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I’m not sure if this is an infection, but I doubt it.  I’m also considering gout and </w:t>
      </w:r>
      <w:proofErr w:type="spellStart"/>
      <w:r>
        <w:rPr>
          <w:rFonts w:ascii="Times New Roman" w:eastAsia="Times New Roman" w:hAnsi="Times New Roman" w:cs="Times New Roman"/>
        </w:rPr>
        <w:t>pseudogout</w:t>
      </w:r>
      <w:proofErr w:type="spellEnd"/>
      <w:r>
        <w:rPr>
          <w:rFonts w:ascii="Times New Roman" w:eastAsia="Times New Roman" w:hAnsi="Times New Roman" w:cs="Times New Roman"/>
        </w:rPr>
        <w:t>.  This is could be simple arthritis or trauma, but there is no mechanism.</w:t>
      </w:r>
    </w:p>
    <w:p w14:paraId="796F016B" w14:textId="77777777" w:rsidR="00653A24" w:rsidRDefault="00653A24">
      <w:pPr>
        <w:spacing w:after="0"/>
        <w:rPr>
          <w:rFonts w:ascii="Times New Roman" w:eastAsia="Times New Roman" w:hAnsi="Times New Roman" w:cs="Times New Roman"/>
        </w:rPr>
      </w:pPr>
    </w:p>
    <w:p w14:paraId="32965A16"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Analyze the Differential</w:t>
      </w:r>
    </w:p>
    <w:p w14:paraId="4D0ACD57" w14:textId="77777777" w:rsidR="00653A24" w:rsidRDefault="00653A24">
      <w:pPr>
        <w:spacing w:after="0"/>
        <w:rPr>
          <w:rFonts w:ascii="Times New Roman" w:eastAsia="Times New Roman" w:hAnsi="Times New Roman" w:cs="Times New Roman"/>
        </w:rPr>
      </w:pPr>
    </w:p>
    <w:p w14:paraId="32746A2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It seems that he’s having his third discrete episode of severe pain in this knee.  I don’t see any portal of entry to suggest an infection, and he was apparently well before this episode started.  I think that this is probably gout, but I thought that gout occurred in the first MTP joint.  This is could be an infection but given the acuity of symptoms I think that this is less likely.  Given the lack of trauma I doubt fracture and with the severity of the pain I am less concerned about osteoarthritis. </w:t>
      </w:r>
    </w:p>
    <w:p w14:paraId="37195B6C" w14:textId="77777777" w:rsidR="00653A24" w:rsidRDefault="00653A24">
      <w:pPr>
        <w:spacing w:after="0"/>
        <w:rPr>
          <w:rFonts w:ascii="Times New Roman" w:eastAsia="Times New Roman" w:hAnsi="Times New Roman" w:cs="Times New Roman"/>
        </w:rPr>
      </w:pPr>
    </w:p>
    <w:p w14:paraId="62D4FE5F"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Probe Preceptor About Uncertainties</w:t>
      </w:r>
    </w:p>
    <w:p w14:paraId="202F6EEF" w14:textId="77777777" w:rsidR="00653A24" w:rsidRDefault="00653A24">
      <w:pPr>
        <w:spacing w:after="0"/>
        <w:rPr>
          <w:rFonts w:ascii="Times New Roman" w:eastAsia="Times New Roman" w:hAnsi="Times New Roman" w:cs="Times New Roman"/>
        </w:rPr>
      </w:pPr>
    </w:p>
    <w:p w14:paraId="56BF9A4B"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Even though I am doubtful of infection, do you think that we should tap the knee?</w:t>
      </w:r>
    </w:p>
    <w:p w14:paraId="0F8F166D" w14:textId="77777777" w:rsidR="00653A24" w:rsidRDefault="00653A24">
      <w:pPr>
        <w:spacing w:after="0"/>
        <w:rPr>
          <w:rFonts w:ascii="Times New Roman" w:eastAsia="Times New Roman" w:hAnsi="Times New Roman" w:cs="Times New Roman"/>
        </w:rPr>
      </w:pPr>
    </w:p>
    <w:p w14:paraId="7F5C0BA4"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 almost always look to tap a red, hot joint to evaluate for septic joint unless the presentation is very consistent with the patient’s typical previous gout flares.</w:t>
      </w:r>
    </w:p>
    <w:p w14:paraId="09378DB0" w14:textId="77777777" w:rsidR="00653A24" w:rsidRDefault="00653A24">
      <w:pPr>
        <w:spacing w:after="0"/>
        <w:rPr>
          <w:rFonts w:ascii="Times New Roman" w:eastAsia="Times New Roman" w:hAnsi="Times New Roman" w:cs="Times New Roman"/>
        </w:rPr>
      </w:pPr>
    </w:p>
    <w:p w14:paraId="33435D33"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Plan Management</w:t>
      </w:r>
    </w:p>
    <w:p w14:paraId="3A5B3336" w14:textId="77777777" w:rsidR="00653A24" w:rsidRDefault="00653A24">
      <w:pPr>
        <w:spacing w:after="0"/>
        <w:rPr>
          <w:rFonts w:ascii="Times New Roman" w:eastAsia="Times New Roman" w:hAnsi="Times New Roman" w:cs="Times New Roman"/>
        </w:rPr>
      </w:pPr>
    </w:p>
    <w:p w14:paraId="57C8759C" w14:textId="5FD4D00A"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lastRenderedPageBreak/>
        <w:t>Learner: I’ll plan on performing an arthrocentesis and drain the effusion to determine if this is consi</w:t>
      </w:r>
      <w:r w:rsidR="00307156">
        <w:rPr>
          <w:rFonts w:ascii="Times New Roman" w:eastAsia="Times New Roman" w:hAnsi="Times New Roman" w:cs="Times New Roman"/>
        </w:rPr>
        <w:t>stent with infection or gout/</w:t>
      </w:r>
      <w:proofErr w:type="spellStart"/>
      <w:r>
        <w:rPr>
          <w:rFonts w:ascii="Times New Roman" w:eastAsia="Times New Roman" w:hAnsi="Times New Roman" w:cs="Times New Roman"/>
        </w:rPr>
        <w:t>pseudogout</w:t>
      </w:r>
      <w:proofErr w:type="spellEnd"/>
      <w:r>
        <w:rPr>
          <w:rFonts w:ascii="Times New Roman" w:eastAsia="Times New Roman" w:hAnsi="Times New Roman" w:cs="Times New Roman"/>
        </w:rPr>
        <w:t xml:space="preserve">.  We’ll likely end up initiating treatment once the results of the tap are back, but I’ll give him some pain medications in the meantime. </w:t>
      </w:r>
    </w:p>
    <w:p w14:paraId="4054B717" w14:textId="77777777" w:rsidR="00653A24" w:rsidRDefault="00653A24">
      <w:pPr>
        <w:spacing w:after="0"/>
        <w:rPr>
          <w:rFonts w:ascii="Times New Roman" w:eastAsia="Times New Roman" w:hAnsi="Times New Roman" w:cs="Times New Roman"/>
        </w:rPr>
      </w:pPr>
    </w:p>
    <w:p w14:paraId="0D00C9E5"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I would agree that your plan to pursue arthrocentesis is the way to go and your concern for the possibility of a septic joint is right on. </w:t>
      </w:r>
    </w:p>
    <w:p w14:paraId="724E162D" w14:textId="77777777" w:rsidR="00653A24" w:rsidRDefault="00653A24">
      <w:pPr>
        <w:spacing w:after="0"/>
        <w:rPr>
          <w:rFonts w:ascii="Times New Roman" w:eastAsia="Times New Roman" w:hAnsi="Times New Roman" w:cs="Times New Roman"/>
        </w:rPr>
      </w:pPr>
    </w:p>
    <w:p w14:paraId="38B5C132"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Select Case-Related Issues for Self-Study</w:t>
      </w:r>
    </w:p>
    <w:p w14:paraId="2FC176F4" w14:textId="77777777" w:rsidR="00653A24" w:rsidRDefault="00653A24">
      <w:pPr>
        <w:spacing w:after="0"/>
        <w:rPr>
          <w:rFonts w:ascii="Times New Roman" w:eastAsia="Times New Roman" w:hAnsi="Times New Roman" w:cs="Times New Roman"/>
        </w:rPr>
      </w:pPr>
    </w:p>
    <w:p w14:paraId="2BFD35AD" w14:textId="1C799318"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I’m interested in the utility of uric acid testing in the ED and if it is useful for predicting the presence of gout in acute presentations or in determining outcomes of treatment.  I’ll look this up and get back </w:t>
      </w:r>
      <w:r w:rsidR="00021B59">
        <w:rPr>
          <w:rFonts w:ascii="Times New Roman" w:eastAsia="Times New Roman" w:hAnsi="Times New Roman" w:cs="Times New Roman"/>
        </w:rPr>
        <w:t>to</w:t>
      </w:r>
      <w:r>
        <w:rPr>
          <w:rFonts w:ascii="Times New Roman" w:eastAsia="Times New Roman" w:hAnsi="Times New Roman" w:cs="Times New Roman"/>
        </w:rPr>
        <w:t xml:space="preserve"> you at our next shift.</w:t>
      </w:r>
    </w:p>
    <w:p w14:paraId="2C00E8D1" w14:textId="77777777" w:rsidR="00653A24" w:rsidRDefault="00653A24">
      <w:pPr>
        <w:spacing w:after="0"/>
        <w:rPr>
          <w:rFonts w:ascii="Times New Roman" w:eastAsia="Times New Roman" w:hAnsi="Times New Roman" w:cs="Times New Roman"/>
        </w:rPr>
      </w:pPr>
    </w:p>
    <w:p w14:paraId="39F071E4" w14:textId="77777777" w:rsidR="00653A24" w:rsidRDefault="005F06DB">
      <w:pPr>
        <w:spacing w:after="0"/>
        <w:jc w:val="center"/>
        <w:rPr>
          <w:rFonts w:ascii="Times New Roman" w:eastAsia="Times New Roman" w:hAnsi="Times New Roman" w:cs="Times New Roman"/>
          <w:b/>
          <w:u w:val="single"/>
        </w:rPr>
      </w:pPr>
      <w:proofErr w:type="spellStart"/>
      <w:r>
        <w:rPr>
          <w:rFonts w:ascii="Times New Roman" w:eastAsia="Times New Roman" w:hAnsi="Times New Roman" w:cs="Times New Roman"/>
          <w:b/>
          <w:u w:val="single"/>
        </w:rPr>
        <w:t>MiPLAN</w:t>
      </w:r>
      <w:proofErr w:type="spellEnd"/>
    </w:p>
    <w:p w14:paraId="584E1B1B" w14:textId="77777777" w:rsidR="00653A24" w:rsidRDefault="00653A24">
      <w:pPr>
        <w:spacing w:after="0"/>
        <w:jc w:val="center"/>
        <w:rPr>
          <w:rFonts w:ascii="Times New Roman" w:eastAsia="Times New Roman" w:hAnsi="Times New Roman" w:cs="Times New Roman"/>
          <w:b/>
          <w:u w:val="single"/>
        </w:rPr>
      </w:pPr>
    </w:p>
    <w:p w14:paraId="4772CE7F"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 xml:space="preserve">M: Meeting </w:t>
      </w:r>
    </w:p>
    <w:p w14:paraId="1A68C95D" w14:textId="77777777" w:rsidR="00653A24" w:rsidRDefault="00653A24">
      <w:pPr>
        <w:spacing w:after="0"/>
        <w:rPr>
          <w:rFonts w:ascii="Times" w:eastAsia="Times" w:hAnsi="Times" w:cs="Times"/>
        </w:rPr>
      </w:pPr>
    </w:p>
    <w:p w14:paraId="4101A57D"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Since we are at the start of our shift together, I would like to quickly touch base to see what we should work on today.  </w:t>
      </w:r>
    </w:p>
    <w:p w14:paraId="773688CB" w14:textId="77777777" w:rsidR="00653A24" w:rsidRDefault="00653A24">
      <w:pPr>
        <w:spacing w:after="0"/>
        <w:rPr>
          <w:rFonts w:ascii="Times New Roman" w:eastAsia="Times New Roman" w:hAnsi="Times New Roman" w:cs="Times New Roman"/>
        </w:rPr>
      </w:pPr>
    </w:p>
    <w:p w14:paraId="022AD287" w14:textId="7F0CBB83"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OK.  I have been wanting to come up with a solid work-up and treatment plan from my first interaction with a patient.  </w:t>
      </w:r>
    </w:p>
    <w:p w14:paraId="3FDB4568" w14:textId="77777777" w:rsidR="00653A24" w:rsidRDefault="00653A24">
      <w:pPr>
        <w:spacing w:after="0"/>
        <w:rPr>
          <w:rFonts w:ascii="Times New Roman" w:eastAsia="Times New Roman" w:hAnsi="Times New Roman" w:cs="Times New Roman"/>
        </w:rPr>
      </w:pPr>
    </w:p>
    <w:p w14:paraId="5A0281BF"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That is a reasonable goal for the shift.  Why don’t we try to incorporate a quick bedside oral presentation in front of the patient once you have finished your initial assessment.  I’ll come into the room to hear the presentation, examine the patient and we can firm up plans at that point.  That will be efficient for patient care.</w:t>
      </w:r>
    </w:p>
    <w:p w14:paraId="2D385A80" w14:textId="77777777" w:rsidR="00653A24" w:rsidRDefault="00653A24">
      <w:pPr>
        <w:spacing w:after="0"/>
        <w:rPr>
          <w:rFonts w:ascii="Times New Roman" w:eastAsia="Times New Roman" w:hAnsi="Times New Roman" w:cs="Times New Roman"/>
        </w:rPr>
      </w:pPr>
    </w:p>
    <w:p w14:paraId="65F4995E"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i: introductions, in the moment, inspection, interruptions, independent thought</w:t>
      </w:r>
    </w:p>
    <w:p w14:paraId="73ACA62E" w14:textId="77777777" w:rsidR="00653A24" w:rsidRDefault="00653A24">
      <w:pPr>
        <w:spacing w:after="0"/>
        <w:rPr>
          <w:rFonts w:ascii="Times New Roman" w:eastAsia="Times New Roman" w:hAnsi="Times New Roman" w:cs="Times New Roman"/>
          <w:b/>
        </w:rPr>
      </w:pPr>
    </w:p>
    <w:p w14:paraId="4170164A" w14:textId="28E3D82A"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Talking to the patient) This is my</w:t>
      </w:r>
      <w:r w:rsidR="004239FB">
        <w:rPr>
          <w:rFonts w:ascii="Times New Roman" w:eastAsia="Times New Roman" w:hAnsi="Times New Roman" w:cs="Times New Roman"/>
        </w:rPr>
        <w:t xml:space="preserve"> supervising attending, Dr. ABC</w:t>
      </w:r>
      <w:r>
        <w:rPr>
          <w:rFonts w:ascii="Times New Roman" w:eastAsia="Times New Roman" w:hAnsi="Times New Roman" w:cs="Times New Roman"/>
        </w:rPr>
        <w:t>, who I would like to update on what we talked about</w:t>
      </w:r>
      <w:r w:rsidR="00021B59">
        <w:rPr>
          <w:rFonts w:ascii="Times New Roman" w:eastAsia="Times New Roman" w:hAnsi="Times New Roman" w:cs="Times New Roman"/>
        </w:rPr>
        <w:t>,</w:t>
      </w:r>
      <w:r>
        <w:rPr>
          <w:rFonts w:ascii="Times New Roman" w:eastAsia="Times New Roman" w:hAnsi="Times New Roman" w:cs="Times New Roman"/>
        </w:rPr>
        <w:t xml:space="preserve"> and your examination.  (Proceeding with the presentation) </w:t>
      </w:r>
      <w:r w:rsidR="00307156">
        <w:rPr>
          <w:rFonts w:ascii="Times New Roman" w:eastAsia="Times New Roman" w:hAnsi="Times New Roman" w:cs="Times New Roman"/>
        </w:rPr>
        <w:t>The patient, Mr. Joint, is a 54-year-old</w:t>
      </w:r>
      <w:r>
        <w:rPr>
          <w:rFonts w:ascii="Times New Roman" w:eastAsia="Times New Roman" w:hAnsi="Times New Roman" w:cs="Times New Roman"/>
        </w:rPr>
        <w:t xml:space="preserve"> man with severe right knee pain</w:t>
      </w:r>
      <w:r w:rsidR="00021B59">
        <w:rPr>
          <w:rFonts w:ascii="Times New Roman" w:eastAsia="Times New Roman" w:hAnsi="Times New Roman" w:cs="Times New Roman"/>
        </w:rPr>
        <w:t xml:space="preserve">. </w:t>
      </w:r>
      <w:r>
        <w:rPr>
          <w:rFonts w:ascii="Times New Roman" w:eastAsia="Times New Roman" w:hAnsi="Times New Roman" w:cs="Times New Roman"/>
        </w:rPr>
        <w:t xml:space="preserve"> It started last night before he went to bed </w:t>
      </w:r>
      <w:r w:rsidR="00307156">
        <w:rPr>
          <w:rFonts w:ascii="Times New Roman" w:eastAsia="Times New Roman" w:hAnsi="Times New Roman" w:cs="Times New Roman"/>
        </w:rPr>
        <w:t>abruptly</w:t>
      </w:r>
      <w:r>
        <w:rPr>
          <w:rFonts w:ascii="Times New Roman" w:eastAsia="Times New Roman" w:hAnsi="Times New Roman" w:cs="Times New Roman"/>
        </w:rPr>
        <w:t xml:space="preserve">.  He denies any injuries. His past medical history is remarkable for hypertension on Lisinopril, diabetes on Metformin and appendectomy.  Vital signs are normal.  On </w:t>
      </w:r>
      <w:r w:rsidR="00307156">
        <w:rPr>
          <w:rFonts w:ascii="Times New Roman" w:eastAsia="Times New Roman" w:hAnsi="Times New Roman" w:cs="Times New Roman"/>
        </w:rPr>
        <w:t>exam,</w:t>
      </w:r>
      <w:r>
        <w:rPr>
          <w:rFonts w:ascii="Times New Roman" w:eastAsia="Times New Roman" w:hAnsi="Times New Roman" w:cs="Times New Roman"/>
        </w:rPr>
        <w:t xml:space="preserve"> I think I can feel an effusion and his knee is tender with redness and warm</w:t>
      </w:r>
      <w:r w:rsidR="00021B59">
        <w:rPr>
          <w:rFonts w:ascii="Times New Roman" w:eastAsia="Times New Roman" w:hAnsi="Times New Roman" w:cs="Times New Roman"/>
        </w:rPr>
        <w:t>th</w:t>
      </w:r>
      <w:r>
        <w:rPr>
          <w:rFonts w:ascii="Times New Roman" w:eastAsia="Times New Roman" w:hAnsi="Times New Roman" w:cs="Times New Roman"/>
        </w:rPr>
        <w:t xml:space="preserve">.  He has very limited range of active motion.  Even when I test passive range of motion, it causes him a lot of pain. </w:t>
      </w:r>
    </w:p>
    <w:p w14:paraId="0413FE29" w14:textId="77777777" w:rsidR="00653A24" w:rsidRDefault="00653A24">
      <w:pPr>
        <w:spacing w:after="0"/>
        <w:rPr>
          <w:rFonts w:ascii="Times New Roman" w:eastAsia="Times New Roman" w:hAnsi="Times New Roman" w:cs="Times New Roman"/>
        </w:rPr>
      </w:pPr>
    </w:p>
    <w:p w14:paraId="0E0A263E"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The preceptor listens to the oral presentation without interrupting and examines the patient’s knee while the Learner is discussing her physical examination findings)  </w:t>
      </w:r>
    </w:p>
    <w:p w14:paraId="3669C69B" w14:textId="77777777" w:rsidR="00653A24" w:rsidRDefault="00653A24">
      <w:pPr>
        <w:spacing w:after="0"/>
        <w:rPr>
          <w:rFonts w:ascii="Times New Roman" w:eastAsia="Times New Roman" w:hAnsi="Times New Roman" w:cs="Times New Roman"/>
        </w:rPr>
      </w:pPr>
    </w:p>
    <w:p w14:paraId="12F4F6FD" w14:textId="2DE1B1DB" w:rsidR="00653A24" w:rsidRDefault="00307156">
      <w:pPr>
        <w:spacing w:after="0"/>
        <w:rPr>
          <w:rFonts w:ascii="Times New Roman" w:eastAsia="Times New Roman" w:hAnsi="Times New Roman" w:cs="Times New Roman"/>
        </w:rPr>
      </w:pPr>
      <w:r>
        <w:rPr>
          <w:rFonts w:ascii="Times New Roman" w:eastAsia="Times New Roman" w:hAnsi="Times New Roman" w:cs="Times New Roman"/>
        </w:rPr>
        <w:t>Learner: In summary, this 54-year-old</w:t>
      </w:r>
      <w:r w:rsidR="005F06DB">
        <w:rPr>
          <w:rFonts w:ascii="Times New Roman" w:eastAsia="Times New Roman" w:hAnsi="Times New Roman" w:cs="Times New Roman"/>
        </w:rPr>
        <w:t xml:space="preserve"> male most likely has a septic joint. I would like to treat the patient with antibiotics reassess for improvement of his symptoms over the next </w:t>
      </w:r>
      <w:r w:rsidR="005F06DB">
        <w:rPr>
          <w:rFonts w:ascii="Times New Roman" w:eastAsia="Times New Roman" w:hAnsi="Times New Roman" w:cs="Times New Roman"/>
        </w:rPr>
        <w:lastRenderedPageBreak/>
        <w:t xml:space="preserve">24 hours.  </w:t>
      </w:r>
    </w:p>
    <w:p w14:paraId="5AB3F0BF" w14:textId="77777777" w:rsidR="00653A24" w:rsidRDefault="00653A24">
      <w:pPr>
        <w:spacing w:after="0"/>
        <w:rPr>
          <w:rFonts w:ascii="Times New Roman" w:eastAsia="Times New Roman" w:hAnsi="Times New Roman" w:cs="Times New Roman"/>
        </w:rPr>
      </w:pPr>
    </w:p>
    <w:p w14:paraId="4427A900"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b/>
        </w:rPr>
        <w:t xml:space="preserve">PLAN: Patient care, Learner’s questions, Attending’s agenda, Next Steps </w:t>
      </w:r>
    </w:p>
    <w:p w14:paraId="408B4821" w14:textId="77777777" w:rsidR="00653A24" w:rsidRDefault="00653A24">
      <w:pPr>
        <w:spacing w:after="0"/>
        <w:rPr>
          <w:rFonts w:ascii="Times New Roman" w:eastAsia="Times New Roman" w:hAnsi="Times New Roman" w:cs="Times New Roman"/>
        </w:rPr>
      </w:pPr>
    </w:p>
    <w:p w14:paraId="3A5AFFBE"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Any questions in your mind about the case?</w:t>
      </w:r>
    </w:p>
    <w:p w14:paraId="5011E920" w14:textId="77777777" w:rsidR="00653A24" w:rsidRDefault="00653A24">
      <w:pPr>
        <w:spacing w:after="0"/>
        <w:rPr>
          <w:rFonts w:ascii="Times New Roman" w:eastAsia="Times New Roman" w:hAnsi="Times New Roman" w:cs="Times New Roman"/>
        </w:rPr>
      </w:pPr>
    </w:p>
    <w:p w14:paraId="5A2946F1" w14:textId="5FA16B79"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No, I think that it's </w:t>
      </w:r>
      <w:r w:rsidR="00307156">
        <w:rPr>
          <w:rFonts w:ascii="Times New Roman" w:eastAsia="Times New Roman" w:hAnsi="Times New Roman" w:cs="Times New Roman"/>
        </w:rPr>
        <w:t>straightforward</w:t>
      </w:r>
      <w:r>
        <w:rPr>
          <w:rFonts w:ascii="Times New Roman" w:eastAsia="Times New Roman" w:hAnsi="Times New Roman" w:cs="Times New Roman"/>
        </w:rPr>
        <w:t xml:space="preserve">.  </w:t>
      </w:r>
    </w:p>
    <w:p w14:paraId="7C936EFA" w14:textId="77777777" w:rsidR="00653A24" w:rsidRDefault="00653A24">
      <w:pPr>
        <w:spacing w:after="0"/>
        <w:rPr>
          <w:rFonts w:ascii="Times New Roman" w:eastAsia="Times New Roman" w:hAnsi="Times New Roman" w:cs="Times New Roman"/>
        </w:rPr>
      </w:pPr>
    </w:p>
    <w:p w14:paraId="3F156E72" w14:textId="75978280"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Since the Learner does not have a specific question, the attending pursues her agend</w:t>
      </w:r>
      <w:r w:rsidR="00307156">
        <w:rPr>
          <w:rFonts w:ascii="Times New Roman" w:eastAsia="Times New Roman" w:hAnsi="Times New Roman" w:cs="Times New Roman"/>
        </w:rPr>
        <w:t>a which is a patient care issue</w:t>
      </w:r>
      <w:r>
        <w:rPr>
          <w:rFonts w:ascii="Times New Roman" w:eastAsia="Times New Roman" w:hAnsi="Times New Roman" w:cs="Times New Roman"/>
        </w:rPr>
        <w:t xml:space="preserve">) Septic joint is </w:t>
      </w:r>
      <w:r w:rsidR="00307156">
        <w:rPr>
          <w:rFonts w:ascii="Times New Roman" w:eastAsia="Times New Roman" w:hAnsi="Times New Roman" w:cs="Times New Roman"/>
        </w:rPr>
        <w:t>a</w:t>
      </w:r>
      <w:r>
        <w:rPr>
          <w:rFonts w:ascii="Times New Roman" w:eastAsia="Times New Roman" w:hAnsi="Times New Roman" w:cs="Times New Roman"/>
        </w:rPr>
        <w:t xml:space="preserve"> </w:t>
      </w:r>
      <w:r w:rsidR="00307156">
        <w:rPr>
          <w:rFonts w:ascii="Times New Roman" w:eastAsia="Times New Roman" w:hAnsi="Times New Roman" w:cs="Times New Roman"/>
        </w:rPr>
        <w:t>possibility. However,</w:t>
      </w:r>
      <w:r>
        <w:rPr>
          <w:rFonts w:ascii="Times New Roman" w:eastAsia="Times New Roman" w:hAnsi="Times New Roman" w:cs="Times New Roman"/>
        </w:rPr>
        <w:t xml:space="preserve"> he doesn’t have any fevers and looks well.  It could also be other things like gout and that’s </w:t>
      </w:r>
      <w:r w:rsidR="00307156">
        <w:rPr>
          <w:rFonts w:ascii="Times New Roman" w:eastAsia="Times New Roman" w:hAnsi="Times New Roman" w:cs="Times New Roman"/>
        </w:rPr>
        <w:t>higher</w:t>
      </w:r>
      <w:r>
        <w:rPr>
          <w:rFonts w:ascii="Times New Roman" w:eastAsia="Times New Roman" w:hAnsi="Times New Roman" w:cs="Times New Roman"/>
        </w:rPr>
        <w:t xml:space="preserve"> on my differential.  What do you think of doing an arthrocentesis to confirm the diagnosis?  </w:t>
      </w:r>
    </w:p>
    <w:p w14:paraId="343AEE8C" w14:textId="77777777" w:rsidR="00653A24" w:rsidRDefault="00653A24">
      <w:pPr>
        <w:spacing w:after="0"/>
        <w:rPr>
          <w:rFonts w:ascii="Times New Roman" w:eastAsia="Times New Roman" w:hAnsi="Times New Roman" w:cs="Times New Roman"/>
        </w:rPr>
      </w:pPr>
    </w:p>
    <w:p w14:paraId="53DE303F"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Seemed like a septic joint to me but you’re right - I need to think about other things in the differential.  Should I consult orthopedics?  </w:t>
      </w:r>
    </w:p>
    <w:p w14:paraId="0DEDD45B" w14:textId="77777777" w:rsidR="00653A24" w:rsidRDefault="00653A24">
      <w:pPr>
        <w:spacing w:after="0"/>
        <w:rPr>
          <w:rFonts w:ascii="Times New Roman" w:eastAsia="Times New Roman" w:hAnsi="Times New Roman" w:cs="Times New Roman"/>
        </w:rPr>
      </w:pPr>
    </w:p>
    <w:p w14:paraId="77F85702" w14:textId="794D48DF"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Let’s work on getting the arthrocentesis done first and then if the results show that it looks like a septic joint then we can involve</w:t>
      </w:r>
      <w:r w:rsidR="00021B59">
        <w:rPr>
          <w:rFonts w:ascii="Times New Roman" w:eastAsia="Times New Roman" w:hAnsi="Times New Roman" w:cs="Times New Roman"/>
        </w:rPr>
        <w:t xml:space="preserve"> orthopedics.</w:t>
      </w:r>
    </w:p>
    <w:p w14:paraId="0D2EF186" w14:textId="77777777" w:rsidR="00653A24" w:rsidRDefault="00653A24">
      <w:pPr>
        <w:spacing w:after="0"/>
        <w:rPr>
          <w:rFonts w:ascii="Times New Roman" w:eastAsia="Times New Roman" w:hAnsi="Times New Roman" w:cs="Times New Roman"/>
        </w:rPr>
      </w:pPr>
    </w:p>
    <w:p w14:paraId="5CF456A7" w14:textId="7A1C8293"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Sounds lik</w:t>
      </w:r>
      <w:r w:rsidR="004239FB">
        <w:rPr>
          <w:rFonts w:ascii="Times New Roman" w:eastAsia="Times New Roman" w:hAnsi="Times New Roman" w:cs="Times New Roman"/>
        </w:rPr>
        <w:t>e a plan. I’ll talk to Mr. XYZ</w:t>
      </w:r>
      <w:r>
        <w:rPr>
          <w:rFonts w:ascii="Times New Roman" w:eastAsia="Times New Roman" w:hAnsi="Times New Roman" w:cs="Times New Roman"/>
        </w:rPr>
        <w:t xml:space="preserve"> about the plan for the arthrocentesis and get everything set up once we have consent. </w:t>
      </w:r>
    </w:p>
    <w:p w14:paraId="24AD2E9E" w14:textId="77777777" w:rsidR="00653A24" w:rsidRDefault="00653A24">
      <w:pPr>
        <w:spacing w:after="0"/>
        <w:rPr>
          <w:rFonts w:ascii="Times New Roman" w:eastAsia="Times New Roman" w:hAnsi="Times New Roman" w:cs="Times New Roman"/>
        </w:rPr>
      </w:pPr>
    </w:p>
    <w:p w14:paraId="22E23718" w14:textId="5733103F" w:rsidR="00653A24" w:rsidRDefault="004239FB">
      <w:pPr>
        <w:spacing w:after="0"/>
        <w:rPr>
          <w:rFonts w:ascii="Times New Roman" w:eastAsia="Times New Roman" w:hAnsi="Times New Roman" w:cs="Times New Roman"/>
        </w:rPr>
      </w:pPr>
      <w:r>
        <w:rPr>
          <w:rFonts w:ascii="Times New Roman" w:eastAsia="Times New Roman" w:hAnsi="Times New Roman" w:cs="Times New Roman"/>
        </w:rPr>
        <w:t>Preceptor: Great.  Mr. XYZ</w:t>
      </w:r>
      <w:r w:rsidR="005F06DB">
        <w:rPr>
          <w:rFonts w:ascii="Times New Roman" w:eastAsia="Times New Roman" w:hAnsi="Times New Roman" w:cs="Times New Roman"/>
        </w:rPr>
        <w:t>, do you have any questions about what we are talking about or what the next steps are?</w:t>
      </w:r>
    </w:p>
    <w:p w14:paraId="5B68696F" w14:textId="77777777" w:rsidR="00653A24" w:rsidRDefault="00653A24">
      <w:pPr>
        <w:spacing w:after="0"/>
        <w:rPr>
          <w:rFonts w:ascii="Times New Roman" w:eastAsia="Times New Roman" w:hAnsi="Times New Roman" w:cs="Times New Roman"/>
        </w:rPr>
      </w:pPr>
    </w:p>
    <w:p w14:paraId="4FA1BFBC"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atient: Not yet but I do want to hear more about what an arthrocentesis is. Thanks for including me in the discussion.</w:t>
      </w:r>
    </w:p>
    <w:p w14:paraId="0B45652B" w14:textId="77777777" w:rsidR="00653A24" w:rsidRDefault="00653A24">
      <w:pPr>
        <w:spacing w:after="0"/>
        <w:rPr>
          <w:rFonts w:ascii="Times New Roman" w:eastAsia="Times New Roman" w:hAnsi="Times New Roman" w:cs="Times New Roman"/>
        </w:rPr>
      </w:pPr>
    </w:p>
    <w:p w14:paraId="0046DC3F" w14:textId="77777777" w:rsidR="00653A24" w:rsidRDefault="005F06DB">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 xml:space="preserve">ED STAT! </w:t>
      </w:r>
    </w:p>
    <w:p w14:paraId="397C0426" w14:textId="77777777" w:rsidR="00653A24" w:rsidRDefault="00653A24">
      <w:pPr>
        <w:spacing w:after="0"/>
        <w:jc w:val="center"/>
        <w:rPr>
          <w:rFonts w:ascii="Times New Roman" w:eastAsia="Times New Roman" w:hAnsi="Times New Roman" w:cs="Times New Roman"/>
          <w:b/>
          <w:u w:val="single"/>
        </w:rPr>
      </w:pPr>
    </w:p>
    <w:p w14:paraId="65B80689" w14:textId="77777777" w:rsidR="00653A24" w:rsidRDefault="005F06DB">
      <w:pPr>
        <w:spacing w:after="0"/>
        <w:rPr>
          <w:rFonts w:ascii="Times New Roman" w:eastAsia="Times New Roman" w:hAnsi="Times New Roman" w:cs="Times New Roman"/>
          <w:b/>
          <w:i/>
        </w:rPr>
      </w:pPr>
      <w:r>
        <w:rPr>
          <w:rFonts w:ascii="Times New Roman" w:eastAsia="Times New Roman" w:hAnsi="Times New Roman" w:cs="Times New Roman"/>
          <w:b/>
          <w:i/>
        </w:rPr>
        <w:t>Phase 1: Setting Expectations and Diagnosing Learners</w:t>
      </w:r>
    </w:p>
    <w:p w14:paraId="5FDFB11A" w14:textId="77777777" w:rsidR="00653A24" w:rsidRDefault="00653A24">
      <w:pPr>
        <w:spacing w:after="0"/>
        <w:rPr>
          <w:rFonts w:ascii="Times New Roman" w:eastAsia="Times New Roman" w:hAnsi="Times New Roman" w:cs="Times New Roman"/>
        </w:rPr>
      </w:pPr>
    </w:p>
    <w:p w14:paraId="239A0B8A"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E: Setting Expectations</w:t>
      </w:r>
    </w:p>
    <w:p w14:paraId="67B95F7C" w14:textId="77777777" w:rsidR="00653A24" w:rsidRDefault="00653A24">
      <w:pPr>
        <w:spacing w:after="0"/>
        <w:rPr>
          <w:rFonts w:ascii="Times New Roman" w:eastAsia="Times New Roman" w:hAnsi="Times New Roman" w:cs="Times New Roman"/>
        </w:rPr>
      </w:pPr>
    </w:p>
    <w:p w14:paraId="4D90F44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What would you like for me to give you feedback on today? </w:t>
      </w:r>
    </w:p>
    <w:p w14:paraId="4CF85EFF" w14:textId="77777777" w:rsidR="00653A24" w:rsidRDefault="00653A24">
      <w:pPr>
        <w:spacing w:after="0"/>
        <w:rPr>
          <w:rFonts w:ascii="Times New Roman" w:eastAsia="Times New Roman" w:hAnsi="Times New Roman" w:cs="Times New Roman"/>
        </w:rPr>
      </w:pPr>
    </w:p>
    <w:p w14:paraId="6F614B9A"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I guess that I’ve been trying to work on my procedures, especially orthopedic ones.  I’ve been getting evaluations that say that I need to improve my procedural skills. Can we work on that?</w:t>
      </w:r>
    </w:p>
    <w:p w14:paraId="029E5387" w14:textId="77777777" w:rsidR="00653A24" w:rsidRDefault="00653A24">
      <w:pPr>
        <w:spacing w:after="0"/>
        <w:rPr>
          <w:rFonts w:ascii="Times New Roman" w:eastAsia="Times New Roman" w:hAnsi="Times New Roman" w:cs="Times New Roman"/>
        </w:rPr>
      </w:pPr>
    </w:p>
    <w:p w14:paraId="0EF709D5"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Sure, let’s see how the shift goes and we’ll plan on focusing on procedures today.</w:t>
      </w:r>
    </w:p>
    <w:p w14:paraId="3640F52B" w14:textId="77777777" w:rsidR="00653A24" w:rsidRDefault="00653A24">
      <w:pPr>
        <w:spacing w:after="0"/>
        <w:rPr>
          <w:rFonts w:ascii="Times New Roman" w:eastAsia="Times New Roman" w:hAnsi="Times New Roman" w:cs="Times New Roman"/>
        </w:rPr>
      </w:pPr>
    </w:p>
    <w:p w14:paraId="750A335B"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D: Diagnosing the Learner</w:t>
      </w:r>
    </w:p>
    <w:p w14:paraId="236127DE" w14:textId="77777777" w:rsidR="00653A24" w:rsidRDefault="00653A24">
      <w:pPr>
        <w:spacing w:after="0"/>
        <w:rPr>
          <w:rFonts w:ascii="Times New Roman" w:eastAsia="Times New Roman" w:hAnsi="Times New Roman" w:cs="Times New Roman"/>
        </w:rPr>
      </w:pPr>
    </w:p>
    <w:p w14:paraId="61432239"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lastRenderedPageBreak/>
        <w:t xml:space="preserve">Preceptor: How do you think that you are doing in terms of performing procedures? </w:t>
      </w:r>
    </w:p>
    <w:p w14:paraId="6784D5D9" w14:textId="77777777" w:rsidR="00653A24" w:rsidRDefault="00653A24">
      <w:pPr>
        <w:spacing w:after="0"/>
        <w:rPr>
          <w:rFonts w:ascii="Times New Roman" w:eastAsia="Times New Roman" w:hAnsi="Times New Roman" w:cs="Times New Roman"/>
        </w:rPr>
      </w:pPr>
    </w:p>
    <w:p w14:paraId="6E0CCA4F"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Ok, I suppose.  I feel like I have the dexterity and manual skills to perform the procedures and I usually know the steps, but for some reason the procedures don’t go that well. </w:t>
      </w:r>
    </w:p>
    <w:p w14:paraId="7BBA28CA" w14:textId="77777777" w:rsidR="00653A24" w:rsidRDefault="00653A24">
      <w:pPr>
        <w:spacing w:after="0"/>
        <w:rPr>
          <w:rFonts w:ascii="Times New Roman" w:eastAsia="Times New Roman" w:hAnsi="Times New Roman" w:cs="Times New Roman"/>
        </w:rPr>
      </w:pPr>
    </w:p>
    <w:p w14:paraId="2FBBC365"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 see.  Hopefully we’ll get an opportunity to perform a procedure this shift and we can work on this!</w:t>
      </w:r>
    </w:p>
    <w:p w14:paraId="5143D6D4" w14:textId="77777777" w:rsidR="00653A24" w:rsidRDefault="00653A24">
      <w:pPr>
        <w:spacing w:after="0"/>
        <w:rPr>
          <w:rFonts w:ascii="Times New Roman" w:eastAsia="Times New Roman" w:hAnsi="Times New Roman" w:cs="Times New Roman"/>
        </w:rPr>
      </w:pPr>
    </w:p>
    <w:p w14:paraId="32955464" w14:textId="77777777" w:rsidR="00653A24" w:rsidRDefault="005F06DB">
      <w:pPr>
        <w:spacing w:after="0"/>
        <w:rPr>
          <w:rFonts w:ascii="Times New Roman" w:eastAsia="Times New Roman" w:hAnsi="Times New Roman" w:cs="Times New Roman"/>
          <w:b/>
          <w:i/>
        </w:rPr>
      </w:pPr>
      <w:r>
        <w:rPr>
          <w:rFonts w:ascii="Times New Roman" w:eastAsia="Times New Roman" w:hAnsi="Times New Roman" w:cs="Times New Roman"/>
          <w:b/>
          <w:i/>
        </w:rPr>
        <w:t>Phase 2: Teaching the Learner</w:t>
      </w:r>
    </w:p>
    <w:p w14:paraId="25D33DD9" w14:textId="77777777" w:rsidR="00653A24" w:rsidRDefault="00653A24">
      <w:pPr>
        <w:spacing w:after="0"/>
        <w:rPr>
          <w:rFonts w:ascii="Times New Roman" w:eastAsia="Times New Roman" w:hAnsi="Times New Roman" w:cs="Times New Roman"/>
        </w:rPr>
      </w:pPr>
    </w:p>
    <w:p w14:paraId="33F8662E"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S: Setup</w:t>
      </w:r>
    </w:p>
    <w:p w14:paraId="5B74BCF7" w14:textId="77777777" w:rsidR="00653A24" w:rsidRDefault="00653A24">
      <w:pPr>
        <w:spacing w:after="0"/>
        <w:rPr>
          <w:rFonts w:ascii="Times New Roman" w:eastAsia="Times New Roman" w:hAnsi="Times New Roman" w:cs="Times New Roman"/>
        </w:rPr>
      </w:pPr>
    </w:p>
    <w:p w14:paraId="288229CC"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I have a 54-year-old man with severe right knee pain that is abrupt in onset.  He is diabetic, has no history of trauma, but his knee is red, hot, and has an effusion.  I think that it's gout but it could be infected.  He needs a knee tap.</w:t>
      </w:r>
    </w:p>
    <w:p w14:paraId="248A3753" w14:textId="77777777" w:rsidR="00653A24" w:rsidRDefault="00653A24">
      <w:pPr>
        <w:spacing w:after="0"/>
        <w:rPr>
          <w:rFonts w:ascii="Times New Roman" w:eastAsia="Times New Roman" w:hAnsi="Times New Roman" w:cs="Times New Roman"/>
        </w:rPr>
      </w:pPr>
    </w:p>
    <w:p w14:paraId="6579382D"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Great, here’s an opportunity to get some feedback about your procedural skills.  How about you get everything set up and review the steps of the procedures. Then we can do it together. </w:t>
      </w:r>
    </w:p>
    <w:p w14:paraId="766D0C0F" w14:textId="77777777" w:rsidR="00653A24" w:rsidRDefault="00653A24">
      <w:pPr>
        <w:spacing w:after="0"/>
        <w:rPr>
          <w:rFonts w:ascii="Times New Roman" w:eastAsia="Times New Roman" w:hAnsi="Times New Roman" w:cs="Times New Roman"/>
        </w:rPr>
      </w:pPr>
    </w:p>
    <w:p w14:paraId="50748300"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T: Teach a focused point</w:t>
      </w:r>
    </w:p>
    <w:p w14:paraId="20D2720A" w14:textId="77777777" w:rsidR="00653A24" w:rsidRDefault="00653A24">
      <w:pPr>
        <w:spacing w:after="0"/>
        <w:rPr>
          <w:rFonts w:ascii="Times New Roman" w:eastAsia="Times New Roman" w:hAnsi="Times New Roman" w:cs="Times New Roman"/>
        </w:rPr>
      </w:pPr>
    </w:p>
    <w:p w14:paraId="446DB7B5"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t looks like you have all the correct equipment and you know the steps based upon our quick review.  The patient doesn’t look to be well positioned for the procedure.  I would make the patient a bit more comfortable in a bed instead of this chair, get a light, and move this patient from the hall into a room for the procedure.  A key to any successful procedure is adequate pain control, proper positioning, and good aseptic technique.</w:t>
      </w:r>
    </w:p>
    <w:p w14:paraId="402D7EEF" w14:textId="77777777" w:rsidR="00653A24" w:rsidRDefault="00653A24">
      <w:pPr>
        <w:spacing w:after="0"/>
        <w:rPr>
          <w:rFonts w:ascii="Times New Roman" w:eastAsia="Times New Roman" w:hAnsi="Times New Roman" w:cs="Times New Roman"/>
        </w:rPr>
      </w:pPr>
    </w:p>
    <w:p w14:paraId="2C6B6B0C"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Sounds good I’ll do those things.</w:t>
      </w:r>
    </w:p>
    <w:p w14:paraId="2FF66521" w14:textId="77777777" w:rsidR="00653A24" w:rsidRDefault="00653A24">
      <w:pPr>
        <w:spacing w:after="0"/>
        <w:rPr>
          <w:rFonts w:ascii="Times New Roman" w:eastAsia="Times New Roman" w:hAnsi="Times New Roman" w:cs="Times New Roman"/>
        </w:rPr>
      </w:pPr>
    </w:p>
    <w:p w14:paraId="1A927E8E"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A: Assess and give feedback</w:t>
      </w:r>
    </w:p>
    <w:p w14:paraId="010DBFB8" w14:textId="77777777" w:rsidR="00653A24" w:rsidRDefault="00653A24">
      <w:pPr>
        <w:spacing w:after="0"/>
        <w:rPr>
          <w:rFonts w:ascii="Times New Roman" w:eastAsia="Times New Roman" w:hAnsi="Times New Roman" w:cs="Times New Roman"/>
        </w:rPr>
      </w:pPr>
    </w:p>
    <w:p w14:paraId="078096D1" w14:textId="79B34BC5"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That was the smoothest procedur</w:t>
      </w:r>
      <w:r w:rsidR="004239FB">
        <w:rPr>
          <w:rFonts w:ascii="Times New Roman" w:eastAsia="Times New Roman" w:hAnsi="Times New Roman" w:cs="Times New Roman"/>
        </w:rPr>
        <w:t>e that I’ve done in a long time!</w:t>
      </w:r>
    </w:p>
    <w:p w14:paraId="6B268067" w14:textId="77777777" w:rsidR="00653A24" w:rsidRDefault="00653A24">
      <w:pPr>
        <w:spacing w:after="0"/>
        <w:rPr>
          <w:rFonts w:ascii="Times New Roman" w:eastAsia="Times New Roman" w:hAnsi="Times New Roman" w:cs="Times New Roman"/>
        </w:rPr>
      </w:pPr>
    </w:p>
    <w:p w14:paraId="3F18E8C4"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Great. I would agree.  Your improved setup and positioning allowed your knowledge of the steps of the procedure and good technique to shine through. </w:t>
      </w:r>
    </w:p>
    <w:p w14:paraId="39A6744E" w14:textId="77777777" w:rsidR="00653A24" w:rsidRDefault="00653A24">
      <w:pPr>
        <w:spacing w:after="0"/>
        <w:rPr>
          <w:rFonts w:ascii="Times New Roman" w:eastAsia="Times New Roman" w:hAnsi="Times New Roman" w:cs="Times New Roman"/>
        </w:rPr>
      </w:pPr>
    </w:p>
    <w:p w14:paraId="41C8AAA7" w14:textId="77777777" w:rsidR="00653A24" w:rsidRDefault="005F06DB">
      <w:pPr>
        <w:spacing w:after="0"/>
        <w:rPr>
          <w:rFonts w:ascii="Times New Roman" w:eastAsia="Times New Roman" w:hAnsi="Times New Roman" w:cs="Times New Roman"/>
          <w:b/>
        </w:rPr>
      </w:pPr>
      <w:r>
        <w:rPr>
          <w:rFonts w:ascii="Times New Roman" w:eastAsia="Times New Roman" w:hAnsi="Times New Roman" w:cs="Times New Roman"/>
          <w:b/>
        </w:rPr>
        <w:t>T: Teach always as a role model</w:t>
      </w:r>
    </w:p>
    <w:p w14:paraId="4A47AC19" w14:textId="77777777" w:rsidR="00653A24" w:rsidRDefault="00653A24">
      <w:pPr>
        <w:spacing w:after="0"/>
        <w:rPr>
          <w:rFonts w:ascii="Times New Roman" w:eastAsia="Times New Roman" w:hAnsi="Times New Roman" w:cs="Times New Roman"/>
        </w:rPr>
      </w:pPr>
    </w:p>
    <w:p w14:paraId="3AA21658" w14:textId="6E6ECAC3"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Another tip for procedures that helps me be successful is the use of IV pain medications or sedation for particularly painful procedures.  I’ll often give IV fentanyl or midazolam to patients for procedures such as lumbar puncture</w:t>
      </w:r>
      <w:r w:rsidR="004239FB">
        <w:rPr>
          <w:rFonts w:ascii="Times New Roman" w:eastAsia="Times New Roman" w:hAnsi="Times New Roman" w:cs="Times New Roman"/>
        </w:rPr>
        <w:t>,</w:t>
      </w:r>
      <w:r>
        <w:rPr>
          <w:rFonts w:ascii="Times New Roman" w:eastAsia="Times New Roman" w:hAnsi="Times New Roman" w:cs="Times New Roman"/>
        </w:rPr>
        <w:t xml:space="preserve"> or incision and drainage to help them be more comfortable for the procedure.</w:t>
      </w:r>
    </w:p>
    <w:p w14:paraId="774010F2" w14:textId="77777777" w:rsidR="00653A24" w:rsidRDefault="00653A24">
      <w:pPr>
        <w:spacing w:after="0"/>
        <w:rPr>
          <w:rFonts w:ascii="Times New Roman" w:eastAsia="Times New Roman" w:hAnsi="Times New Roman" w:cs="Times New Roman"/>
        </w:rPr>
      </w:pPr>
    </w:p>
    <w:p w14:paraId="6FD71217" w14:textId="531C7D41" w:rsidR="00653A24" w:rsidRDefault="00F80320">
      <w:pPr>
        <w:spacing w:after="0"/>
        <w:jc w:val="center"/>
        <w:rPr>
          <w:rFonts w:ascii="Times New Roman" w:eastAsia="Times New Roman" w:hAnsi="Times New Roman" w:cs="Times New Roman"/>
        </w:rPr>
      </w:pPr>
      <w:r>
        <w:rPr>
          <w:rFonts w:ascii="Times New Roman" w:eastAsia="Times New Roman" w:hAnsi="Times New Roman" w:cs="Times New Roman"/>
          <w:b/>
          <w:u w:val="single"/>
        </w:rPr>
        <w:lastRenderedPageBreak/>
        <w:t>Aunt Minnie</w:t>
      </w:r>
    </w:p>
    <w:p w14:paraId="28DDF810" w14:textId="77777777" w:rsidR="00653A24" w:rsidRDefault="00653A24">
      <w:pPr>
        <w:spacing w:after="0"/>
        <w:rPr>
          <w:rFonts w:ascii="Times New Roman" w:eastAsia="Times New Roman" w:hAnsi="Times New Roman" w:cs="Times New Roman"/>
        </w:rPr>
      </w:pPr>
    </w:p>
    <w:p w14:paraId="66825374" w14:textId="77777777" w:rsidR="00653A24" w:rsidRDefault="005F06DB">
      <w:pPr>
        <w:spacing w:after="0"/>
        <w:rPr>
          <w:rFonts w:ascii="Times New Roman" w:eastAsia="Times New Roman" w:hAnsi="Times New Roman" w:cs="Times New Roman"/>
          <w:color w:val="222222"/>
        </w:rPr>
      </w:pPr>
      <w:r>
        <w:rPr>
          <w:rFonts w:ascii="Times New Roman" w:eastAsia="Times New Roman" w:hAnsi="Times New Roman" w:cs="Times New Roman"/>
          <w:color w:val="222222"/>
        </w:rPr>
        <w:t>Preceptor:  How about saying a brief hello to the patient in Room 24 and telling me what you think?</w:t>
      </w:r>
    </w:p>
    <w:p w14:paraId="30C87A95" w14:textId="77777777" w:rsidR="00653A24" w:rsidRDefault="00653A24">
      <w:pPr>
        <w:spacing w:after="0"/>
        <w:rPr>
          <w:rFonts w:ascii="Times New Roman" w:eastAsia="Times New Roman" w:hAnsi="Times New Roman" w:cs="Times New Roman"/>
          <w:color w:val="222222"/>
        </w:rPr>
      </w:pPr>
    </w:p>
    <w:p w14:paraId="1613801F" w14:textId="77777777" w:rsidR="00653A24" w:rsidRDefault="005F06DB">
      <w:pPr>
        <w:spacing w:after="0"/>
        <w:rPr>
          <w:rFonts w:ascii="Times New Roman" w:eastAsia="Times New Roman" w:hAnsi="Times New Roman" w:cs="Times New Roman"/>
          <w:color w:val="222222"/>
        </w:rPr>
      </w:pPr>
      <w:r>
        <w:rPr>
          <w:rFonts w:ascii="Times New Roman" w:eastAsia="Times New Roman" w:hAnsi="Times New Roman" w:cs="Times New Roman"/>
          <w:color w:val="222222"/>
        </w:rPr>
        <w:t xml:space="preserve">Learner:  The patient has a red, swollen, painful knee.  I would consider gout, </w:t>
      </w:r>
      <w:proofErr w:type="spellStart"/>
      <w:r>
        <w:rPr>
          <w:rFonts w:ascii="Times New Roman" w:eastAsia="Times New Roman" w:hAnsi="Times New Roman" w:cs="Times New Roman"/>
          <w:color w:val="222222"/>
        </w:rPr>
        <w:t>osteo</w:t>
      </w:r>
      <w:proofErr w:type="spellEnd"/>
      <w:r>
        <w:rPr>
          <w:rFonts w:ascii="Times New Roman" w:eastAsia="Times New Roman" w:hAnsi="Times New Roman" w:cs="Times New Roman"/>
          <w:color w:val="222222"/>
        </w:rPr>
        <w:t>/rheumatoid arthritis, septic arthritis, or trauma!</w:t>
      </w:r>
    </w:p>
    <w:p w14:paraId="0526DE83" w14:textId="77777777" w:rsidR="00653A24" w:rsidRDefault="00653A24">
      <w:pPr>
        <w:spacing w:after="0"/>
        <w:rPr>
          <w:rFonts w:ascii="Times New Roman" w:eastAsia="Times New Roman" w:hAnsi="Times New Roman" w:cs="Times New Roman"/>
        </w:rPr>
      </w:pPr>
    </w:p>
    <w:p w14:paraId="3F32F260" w14:textId="77777777" w:rsidR="00653A24" w:rsidRDefault="005F06DB">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SPIT</w:t>
      </w:r>
    </w:p>
    <w:p w14:paraId="20891BDA" w14:textId="77777777" w:rsidR="00653A24" w:rsidRDefault="00653A24">
      <w:pPr>
        <w:spacing w:after="0"/>
        <w:jc w:val="center"/>
        <w:rPr>
          <w:rFonts w:ascii="Times New Roman" w:eastAsia="Times New Roman" w:hAnsi="Times New Roman" w:cs="Times New Roman"/>
          <w:b/>
          <w:u w:val="single"/>
        </w:rPr>
      </w:pPr>
    </w:p>
    <w:p w14:paraId="46FE3EE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What are the most </w:t>
      </w:r>
      <w:r w:rsidRPr="004239FB">
        <w:rPr>
          <w:rFonts w:ascii="Times New Roman" w:eastAsia="Times New Roman" w:hAnsi="Times New Roman" w:cs="Times New Roman"/>
        </w:rPr>
        <w:t xml:space="preserve">serious </w:t>
      </w:r>
      <w:r>
        <w:rPr>
          <w:rFonts w:ascii="Times New Roman" w:eastAsia="Times New Roman" w:hAnsi="Times New Roman" w:cs="Times New Roman"/>
        </w:rPr>
        <w:t>diagnoses that you may be considering in this patient with an acute painful knee?</w:t>
      </w:r>
    </w:p>
    <w:p w14:paraId="22C0136A" w14:textId="77777777" w:rsidR="00653A24" w:rsidRDefault="00653A24">
      <w:pPr>
        <w:spacing w:after="0"/>
        <w:rPr>
          <w:rFonts w:ascii="Times New Roman" w:eastAsia="Times New Roman" w:hAnsi="Times New Roman" w:cs="Times New Roman"/>
        </w:rPr>
      </w:pPr>
    </w:p>
    <w:p w14:paraId="3DB587C6"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Septic arthritis. If this had been a trauma case, maybe knee dislocation with vascular compromise.</w:t>
      </w:r>
    </w:p>
    <w:p w14:paraId="78268E9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w:t>
      </w:r>
    </w:p>
    <w:p w14:paraId="7A394AFC"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What are the most </w:t>
      </w:r>
      <w:r w:rsidRPr="004239FB">
        <w:rPr>
          <w:rFonts w:ascii="Times New Roman" w:eastAsia="Times New Roman" w:hAnsi="Times New Roman" w:cs="Times New Roman"/>
        </w:rPr>
        <w:t>probable</w:t>
      </w:r>
      <w:r>
        <w:rPr>
          <w:rFonts w:ascii="Times New Roman" w:eastAsia="Times New Roman" w:hAnsi="Times New Roman" w:cs="Times New Roman"/>
          <w:b/>
        </w:rPr>
        <w:t xml:space="preserve"> </w:t>
      </w:r>
      <w:r>
        <w:rPr>
          <w:rFonts w:ascii="Times New Roman" w:eastAsia="Times New Roman" w:hAnsi="Times New Roman" w:cs="Times New Roman"/>
        </w:rPr>
        <w:t>diagnoses that you may be considering?</w:t>
      </w:r>
    </w:p>
    <w:p w14:paraId="02FEA9CD" w14:textId="77777777" w:rsidR="00653A24" w:rsidRDefault="00653A24">
      <w:pPr>
        <w:spacing w:after="0"/>
        <w:rPr>
          <w:rFonts w:ascii="Times New Roman" w:eastAsia="Times New Roman" w:hAnsi="Times New Roman" w:cs="Times New Roman"/>
        </w:rPr>
      </w:pPr>
    </w:p>
    <w:p w14:paraId="7EC4C182"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Gout, osteoarthritis, rheumatoid arthritis, maybe septic arthritis depending on patient’s risks.  </w:t>
      </w:r>
    </w:p>
    <w:p w14:paraId="5D40A697" w14:textId="77777777" w:rsidR="00653A24" w:rsidRDefault="00653A24">
      <w:pPr>
        <w:spacing w:after="0"/>
        <w:rPr>
          <w:rFonts w:ascii="Times New Roman" w:eastAsia="Times New Roman" w:hAnsi="Times New Roman" w:cs="Times New Roman"/>
        </w:rPr>
      </w:pPr>
    </w:p>
    <w:p w14:paraId="1443E445" w14:textId="701173BF"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Preceptor: What are </w:t>
      </w:r>
      <w:r w:rsidR="004239FB">
        <w:rPr>
          <w:rFonts w:ascii="Times New Roman" w:eastAsia="Times New Roman" w:hAnsi="Times New Roman" w:cs="Times New Roman"/>
        </w:rPr>
        <w:t>some</w:t>
      </w:r>
      <w:r>
        <w:rPr>
          <w:rFonts w:ascii="Times New Roman" w:eastAsia="Times New Roman" w:hAnsi="Times New Roman" w:cs="Times New Roman"/>
        </w:rPr>
        <w:t xml:space="preserve"> </w:t>
      </w:r>
      <w:r w:rsidRPr="004239FB">
        <w:rPr>
          <w:rFonts w:ascii="Times New Roman" w:eastAsia="Times New Roman" w:hAnsi="Times New Roman" w:cs="Times New Roman"/>
        </w:rPr>
        <w:t>interesting</w:t>
      </w:r>
      <w:r>
        <w:rPr>
          <w:rFonts w:ascii="Times New Roman" w:eastAsia="Times New Roman" w:hAnsi="Times New Roman" w:cs="Times New Roman"/>
        </w:rPr>
        <w:t xml:space="preserve"> diagnoses that you may be considering in this patient with acute knee pain? </w:t>
      </w:r>
    </w:p>
    <w:p w14:paraId="0B98F6BF" w14:textId="77777777" w:rsidR="00653A24" w:rsidRDefault="00653A24">
      <w:pPr>
        <w:spacing w:after="0"/>
        <w:rPr>
          <w:rFonts w:ascii="Times New Roman" w:eastAsia="Times New Roman" w:hAnsi="Times New Roman" w:cs="Times New Roman"/>
        </w:rPr>
      </w:pPr>
    </w:p>
    <w:p w14:paraId="063EC266"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xml:space="preserve">Learner: Psoriatic arthritis, </w:t>
      </w:r>
      <w:proofErr w:type="spellStart"/>
      <w:r>
        <w:rPr>
          <w:rFonts w:ascii="Times New Roman" w:eastAsia="Times New Roman" w:hAnsi="Times New Roman" w:cs="Times New Roman"/>
        </w:rPr>
        <w:t>pseudogout</w:t>
      </w:r>
      <w:proofErr w:type="spellEnd"/>
      <w:r>
        <w:rPr>
          <w:rFonts w:ascii="Times New Roman" w:eastAsia="Times New Roman" w:hAnsi="Times New Roman" w:cs="Times New Roman"/>
        </w:rPr>
        <w:t>, hemophilia, Lyme disease</w:t>
      </w:r>
    </w:p>
    <w:p w14:paraId="30B481B2" w14:textId="77777777" w:rsidR="00653A24" w:rsidRDefault="00653A24">
      <w:pPr>
        <w:spacing w:after="0"/>
        <w:rPr>
          <w:rFonts w:ascii="Times New Roman" w:eastAsia="Times New Roman" w:hAnsi="Times New Roman" w:cs="Times New Roman"/>
        </w:rPr>
      </w:pPr>
    </w:p>
    <w:p w14:paraId="17E05DD0"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Assuming the worst-case scenario of septic arthritis, how do we</w:t>
      </w:r>
      <w:r w:rsidRPr="004239FB">
        <w:rPr>
          <w:rFonts w:ascii="Times New Roman" w:eastAsia="Times New Roman" w:hAnsi="Times New Roman" w:cs="Times New Roman"/>
        </w:rPr>
        <w:t xml:space="preserve"> treat </w:t>
      </w:r>
      <w:r>
        <w:rPr>
          <w:rFonts w:ascii="Times New Roman" w:eastAsia="Times New Roman" w:hAnsi="Times New Roman" w:cs="Times New Roman"/>
        </w:rPr>
        <w:t xml:space="preserve">that condition? </w:t>
      </w:r>
    </w:p>
    <w:p w14:paraId="157BA75E" w14:textId="77777777" w:rsidR="00653A24" w:rsidRDefault="00653A24">
      <w:pPr>
        <w:spacing w:after="0"/>
        <w:rPr>
          <w:rFonts w:ascii="Times New Roman" w:eastAsia="Times New Roman" w:hAnsi="Times New Roman" w:cs="Times New Roman"/>
        </w:rPr>
      </w:pPr>
    </w:p>
    <w:p w14:paraId="43D07A7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I would initiate intravenous antibiotics and call the orthopedic surgeon for a washout in the operating room.  </w:t>
      </w:r>
    </w:p>
    <w:p w14:paraId="2FF725B6" w14:textId="77777777" w:rsidR="00653A24" w:rsidRDefault="00653A24">
      <w:pPr>
        <w:spacing w:after="0"/>
        <w:rPr>
          <w:rFonts w:ascii="Times New Roman" w:eastAsia="Times New Roman" w:hAnsi="Times New Roman" w:cs="Times New Roman"/>
        </w:rPr>
      </w:pPr>
    </w:p>
    <w:p w14:paraId="376E81F9" w14:textId="77777777" w:rsidR="00653A24" w:rsidRDefault="005F06DB">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Activated Demonstration</w:t>
      </w:r>
    </w:p>
    <w:p w14:paraId="257CF28B"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 </w:t>
      </w:r>
    </w:p>
    <w:p w14:paraId="4571841B"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 saw your 54-year-old patient with the knee effusion. I agree that the patient needs an arthrocentesis because while it is most likely gout, we should evaluate for septic joint since he has never had gout before.  Have you done this procedure before?</w:t>
      </w:r>
    </w:p>
    <w:p w14:paraId="2EE5CFD5" w14:textId="77777777" w:rsidR="00653A24" w:rsidRDefault="00653A24">
      <w:pPr>
        <w:spacing w:after="0"/>
        <w:rPr>
          <w:rFonts w:ascii="Times New Roman" w:eastAsia="Times New Roman" w:hAnsi="Times New Roman" w:cs="Times New Roman"/>
        </w:rPr>
      </w:pPr>
    </w:p>
    <w:p w14:paraId="4162F7EB"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No, I haven’t but I’ve read about it.</w:t>
      </w:r>
    </w:p>
    <w:p w14:paraId="0CCDCE89" w14:textId="77777777" w:rsidR="00653A24" w:rsidRDefault="00653A24">
      <w:pPr>
        <w:spacing w:after="0"/>
        <w:rPr>
          <w:rFonts w:ascii="Times New Roman" w:eastAsia="Times New Roman" w:hAnsi="Times New Roman" w:cs="Times New Roman"/>
        </w:rPr>
      </w:pPr>
    </w:p>
    <w:p w14:paraId="4E792148" w14:textId="77777777"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Let’s do it together because it’s your first time doing this procedure.  Can you walk me through the steps?</w:t>
      </w:r>
    </w:p>
    <w:p w14:paraId="17FE93E3" w14:textId="77777777" w:rsidR="00653A24" w:rsidRDefault="00653A24">
      <w:pPr>
        <w:spacing w:after="0"/>
        <w:rPr>
          <w:rFonts w:ascii="Times New Roman" w:eastAsia="Times New Roman" w:hAnsi="Times New Roman" w:cs="Times New Roman"/>
        </w:rPr>
      </w:pPr>
    </w:p>
    <w:p w14:paraId="1C7C1EF1" w14:textId="4DB50473"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Learner: First we’ll have the patient lie down in a comfortable position and put a towel under the knee. We’ll use sterile technique. After cleaning the skin, I’ll inject a bit of lidocaine. While that kicks in, I’ll attach an 18-gauge needle to a syri</w:t>
      </w:r>
      <w:r w:rsidR="004239FB">
        <w:rPr>
          <w:rFonts w:ascii="Times New Roman" w:eastAsia="Times New Roman" w:hAnsi="Times New Roman" w:cs="Times New Roman"/>
        </w:rPr>
        <w:t xml:space="preserve">nge.  Once the skin </w:t>
      </w:r>
      <w:r w:rsidR="004239FB">
        <w:rPr>
          <w:rFonts w:ascii="Times New Roman" w:eastAsia="Times New Roman" w:hAnsi="Times New Roman" w:cs="Times New Roman"/>
        </w:rPr>
        <w:lastRenderedPageBreak/>
        <w:t xml:space="preserve">is numbed, then I’ll use the syringe </w:t>
      </w:r>
      <w:r>
        <w:rPr>
          <w:rFonts w:ascii="Times New Roman" w:eastAsia="Times New Roman" w:hAnsi="Times New Roman" w:cs="Times New Roman"/>
        </w:rPr>
        <w:t xml:space="preserve">to enter the knee, pulling back on the plunger until I get joint fluid.  There are a couple of different approaches.  Which way do you prefer? </w:t>
      </w:r>
    </w:p>
    <w:p w14:paraId="60BBD539" w14:textId="77777777" w:rsidR="00653A24" w:rsidRDefault="00653A24">
      <w:pPr>
        <w:spacing w:after="0"/>
        <w:rPr>
          <w:rFonts w:ascii="Times New Roman" w:eastAsia="Times New Roman" w:hAnsi="Times New Roman" w:cs="Times New Roman"/>
        </w:rPr>
      </w:pPr>
      <w:bookmarkStart w:id="1" w:name="_gjdgxs" w:colFirst="0" w:colLast="0"/>
      <w:bookmarkEnd w:id="1"/>
    </w:p>
    <w:p w14:paraId="20EFC519" w14:textId="0A5AE4DC" w:rsidR="00653A24" w:rsidRDefault="005F06DB">
      <w:pPr>
        <w:spacing w:after="0"/>
        <w:rPr>
          <w:rFonts w:ascii="Times New Roman" w:eastAsia="Times New Roman" w:hAnsi="Times New Roman" w:cs="Times New Roman"/>
        </w:rPr>
      </w:pPr>
      <w:r>
        <w:rPr>
          <w:rFonts w:ascii="Times New Roman" w:eastAsia="Times New Roman" w:hAnsi="Times New Roman" w:cs="Times New Roman"/>
        </w:rPr>
        <w:t>Preceptor: I personally like the lateral parapatellar approach</w:t>
      </w:r>
      <w:r w:rsidR="0086406D">
        <w:rPr>
          <w:rFonts w:ascii="Times New Roman" w:eastAsia="Times New Roman" w:hAnsi="Times New Roman" w:cs="Times New Roman"/>
        </w:rPr>
        <w:t>, and providing adequate pain control helps too</w:t>
      </w:r>
      <w:r>
        <w:rPr>
          <w:rFonts w:ascii="Times New Roman" w:eastAsia="Times New Roman" w:hAnsi="Times New Roman" w:cs="Times New Roman"/>
        </w:rPr>
        <w:t xml:space="preserve">. </w:t>
      </w:r>
      <w:r w:rsidR="0086406D">
        <w:rPr>
          <w:rFonts w:ascii="Times New Roman" w:eastAsia="Times New Roman" w:hAnsi="Times New Roman" w:cs="Times New Roman"/>
        </w:rPr>
        <w:t xml:space="preserve"> Excellent to hear you describe proper positioning</w:t>
      </w:r>
      <w:r w:rsidR="0086406D" w:rsidRPr="0086406D">
        <w:rPr>
          <w:rFonts w:ascii="Times New Roman" w:eastAsia="Times New Roman" w:hAnsi="Times New Roman" w:cs="Times New Roman"/>
        </w:rPr>
        <w:t xml:space="preserve"> and </w:t>
      </w:r>
      <w:r w:rsidR="0086406D">
        <w:rPr>
          <w:rFonts w:ascii="Times New Roman" w:eastAsia="Times New Roman" w:hAnsi="Times New Roman" w:cs="Times New Roman"/>
        </w:rPr>
        <w:t xml:space="preserve">reinforce the importance of </w:t>
      </w:r>
      <w:r w:rsidR="0086406D" w:rsidRPr="0086406D">
        <w:rPr>
          <w:rFonts w:ascii="Times New Roman" w:eastAsia="Times New Roman" w:hAnsi="Times New Roman" w:cs="Times New Roman"/>
        </w:rPr>
        <w:t>aseptic technique.</w:t>
      </w:r>
      <w:r w:rsidR="0086406D">
        <w:rPr>
          <w:rFonts w:ascii="Times New Roman" w:eastAsia="Times New Roman" w:hAnsi="Times New Roman" w:cs="Times New Roman"/>
        </w:rPr>
        <w:t xml:space="preserve"> </w:t>
      </w:r>
      <w:r>
        <w:rPr>
          <w:rFonts w:ascii="Times New Roman" w:eastAsia="Times New Roman" w:hAnsi="Times New Roman" w:cs="Times New Roman"/>
        </w:rPr>
        <w:t xml:space="preserve">Let’s get everything set-up. </w:t>
      </w:r>
    </w:p>
    <w:p w14:paraId="29691E4F" w14:textId="77777777" w:rsidR="00653A24" w:rsidRDefault="00653A24">
      <w:pPr>
        <w:spacing w:after="0"/>
        <w:rPr>
          <w:rFonts w:ascii="Times New Roman" w:eastAsia="Times New Roman" w:hAnsi="Times New Roman" w:cs="Times New Roman"/>
        </w:rPr>
      </w:pPr>
    </w:p>
    <w:p w14:paraId="40BC8874" w14:textId="77777777" w:rsidR="00653A24" w:rsidRDefault="00653A24">
      <w:pPr>
        <w:spacing w:after="0"/>
        <w:rPr>
          <w:rFonts w:ascii="Times New Roman" w:eastAsia="Times New Roman" w:hAnsi="Times New Roman" w:cs="Times New Roman"/>
        </w:rPr>
      </w:pPr>
    </w:p>
    <w:sectPr w:rsidR="00653A24">
      <w:pgSz w:w="12240" w:h="15840"/>
      <w:pgMar w:top="1440" w:right="1800" w:bottom="1440" w:left="180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A24"/>
    <w:rsid w:val="00021B59"/>
    <w:rsid w:val="0003251D"/>
    <w:rsid w:val="00064B9D"/>
    <w:rsid w:val="002C2CFC"/>
    <w:rsid w:val="00307156"/>
    <w:rsid w:val="004239FB"/>
    <w:rsid w:val="005F06DB"/>
    <w:rsid w:val="00653A24"/>
    <w:rsid w:val="0086406D"/>
    <w:rsid w:val="00A01802"/>
    <w:rsid w:val="00F80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B1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pPr>
        <w:widowControl w:val="0"/>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021B59"/>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1B59"/>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pPr>
        <w:widowControl w:val="0"/>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021B59"/>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1B5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01</Words>
  <Characters>1084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i, Sneha</dc:creator>
  <cp:lastModifiedBy>UCI_Employee</cp:lastModifiedBy>
  <cp:revision>2</cp:revision>
  <dcterms:created xsi:type="dcterms:W3CDTF">2017-11-15T16:11:00Z</dcterms:created>
  <dcterms:modified xsi:type="dcterms:W3CDTF">2017-11-15T16:11:00Z</dcterms:modified>
</cp:coreProperties>
</file>